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5C5" w:rsidRPr="002A7216" w:rsidRDefault="009825C5" w:rsidP="009825C5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00016A">
        <w:rPr>
          <w:rFonts w:asciiTheme="majorBidi" w:hAnsiTheme="majorBidi" w:cstheme="majorBidi"/>
          <w:b/>
          <w:bCs/>
          <w:sz w:val="24"/>
          <w:szCs w:val="24"/>
        </w:rPr>
        <w:t>Supplementary ta</w:t>
      </w:r>
      <w:bookmarkStart w:id="0" w:name="_GoBack"/>
      <w:bookmarkEnd w:id="0"/>
      <w:r w:rsidRPr="0000016A">
        <w:rPr>
          <w:rFonts w:asciiTheme="majorBidi" w:hAnsiTheme="majorBidi" w:cstheme="majorBidi"/>
          <w:b/>
          <w:bCs/>
          <w:sz w:val="24"/>
          <w:szCs w:val="24"/>
        </w:rPr>
        <w:t>ble 1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 w:rsidRPr="002A7216">
        <w:rPr>
          <w:rFonts w:asciiTheme="majorBidi" w:eastAsia="Times New Roman" w:hAnsiTheme="majorBidi" w:cstheme="majorBidi"/>
          <w:sz w:val="24"/>
          <w:szCs w:val="24"/>
        </w:rPr>
        <w:t xml:space="preserve"> 16S rDNA sequences of different phytoplasma strains obtained from GenBank used for phylogenetic analysis.</w:t>
      </w:r>
    </w:p>
    <w:p w:rsidR="009825C5" w:rsidRPr="002A7216" w:rsidRDefault="009825C5" w:rsidP="009825C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GridTable6Colorful1"/>
        <w:tblW w:w="10620" w:type="dxa"/>
        <w:tblLook w:val="04A0" w:firstRow="1" w:lastRow="0" w:firstColumn="1" w:lastColumn="0" w:noHBand="0" w:noVBand="1"/>
      </w:tblPr>
      <w:tblGrid>
        <w:gridCol w:w="2520"/>
        <w:gridCol w:w="1480"/>
        <w:gridCol w:w="1217"/>
        <w:gridCol w:w="5480"/>
      </w:tblGrid>
      <w:tr w:rsidR="009825C5" w:rsidRPr="004577A6" w:rsidTr="00961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hideMark/>
          </w:tcPr>
          <w:p w:rsidR="009825C5" w:rsidRPr="004577A6" w:rsidRDefault="009825C5" w:rsidP="0096180E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s</w:t>
            </w:r>
          </w:p>
        </w:tc>
        <w:tc>
          <w:tcPr>
            <w:tcW w:w="1480" w:type="dxa"/>
            <w:hideMark/>
          </w:tcPr>
          <w:p w:rsidR="009825C5" w:rsidRPr="004577A6" w:rsidRDefault="009825C5" w:rsidP="0096180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 rDNA groups</w:t>
            </w:r>
          </w:p>
        </w:tc>
        <w:tc>
          <w:tcPr>
            <w:tcW w:w="1140" w:type="dxa"/>
            <w:hideMark/>
          </w:tcPr>
          <w:p w:rsidR="009825C5" w:rsidRPr="004577A6" w:rsidRDefault="009825C5" w:rsidP="0096180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nym</w:t>
            </w:r>
          </w:p>
        </w:tc>
        <w:tc>
          <w:tcPr>
            <w:tcW w:w="5480" w:type="dxa"/>
            <w:hideMark/>
          </w:tcPr>
          <w:p w:rsidR="009825C5" w:rsidRPr="004577A6" w:rsidRDefault="009825C5" w:rsidP="0096180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oplasma strains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7716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WB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 yellows witches’ broom (AYWB)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5303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Y-M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ion yellows mild strain (OY-M)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22065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C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h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ver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lody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h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:471234556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nut witches’ broom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33765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anut WB phytoplasma 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5442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B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. Phytoplasma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antifolia</w:t>
            </w:r>
            <w:proofErr w:type="spellEnd"/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83432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C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ba bean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lody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plasma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0097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D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. Phytoplasma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asiae</w:t>
            </w:r>
            <w:proofErr w:type="spellEnd"/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16393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E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ri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od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yllody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plasma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99556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F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tus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phytoplasm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– YN11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99568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G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us WB phytoplasma– YN23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99569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H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tus WB phytoplasma– YN24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099551 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I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tus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phytoplasm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YN06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099552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J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tus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phytoplasm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YN07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099572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K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tus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phytoplasm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YN28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EU099546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L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tus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phytoplasm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 YN01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G792252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M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phrosia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ure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B phytoplasma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F781309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N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chy top symptom phytoplasma-IIN-LT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4774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O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ebui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phyll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plasma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Q286948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P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n papaya phytoplasma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F781310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Q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ya bunchy top phytoplasma-BTSpHav02-IIA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Q535900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R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nopsi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 yellow patch phytoplasma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J357164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-S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ranthu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chondriacu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plasma-52A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125185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T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illo WB phytoplasma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P057205 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I-U 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ya little leaf phytoplasma– DZ01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Q044392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X11CT1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ach X-disease 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un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173558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E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ver yellow edge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004371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-C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an bunch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91465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S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H10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an potato purple top phytoplasma strain COAH10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434989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Pp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 Phoenix palm phytoplasma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48957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X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WB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eon pea witches’ broom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15636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X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mond witches’ broom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enicium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Y197655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m yellows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m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052876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WB-G1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ujube witches’ broom 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ziph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390261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ver proliferation 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foli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19022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wberry multiplier disease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92209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Y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h yellows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xin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34608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geron witches’ broom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86621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f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fah witches’ broom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542541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le proliferation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54254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FY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ropean stone fruit yellows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unorum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052873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D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ce yellow dwarf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yza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6865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-B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GY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stralian grapevine yellows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ens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48960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V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xican periwinkle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escence</w:t>
            </w:r>
            <w:proofErr w:type="spellEnd"/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55098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V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WL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mudagras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ite leaf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donti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054986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X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stnut witches’ broom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anea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147708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b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biscus witches’ broom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siliens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25228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garcane yellow leaf syndrome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mini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2523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paya bunchy top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ca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Q174122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VI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erican potato purple top wilt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um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76431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mnu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ches’ broom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mn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310849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P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u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plasma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i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51387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DM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thal yellow disease Mozambique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cola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083605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I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land valley grapevine yellows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09322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IV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ghum bunchy shoot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666051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IX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WB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sia witches’ broom (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WB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nens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521672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V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ping tea witches broom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539179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V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ane phytoplasma strain D3T1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539180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V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cane phytoplasma strain D3T2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744945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VI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bid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ytoplasma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43266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X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 w:rsidRPr="004577A6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lt cedar witches’ broom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aricis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225630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X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ST1c1</w:t>
            </w:r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ybean stunt isolate SoyST1c1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ricanum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  <w:tr w:rsidR="009825C5" w:rsidRPr="004577A6" w:rsidTr="00961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:rsidR="009825C5" w:rsidRPr="004577A6" w:rsidRDefault="009825C5" w:rsidP="0096180E">
            <w:pPr>
              <w:bidi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71934</w:t>
            </w:r>
          </w:p>
        </w:tc>
        <w:tc>
          <w:tcPr>
            <w:tcW w:w="148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XXII-A</w:t>
            </w:r>
          </w:p>
        </w:tc>
        <w:tc>
          <w:tcPr>
            <w:tcW w:w="1140" w:type="dxa"/>
            <w:noWrap/>
            <w:hideMark/>
          </w:tcPr>
          <w:p w:rsidR="009825C5" w:rsidRPr="004577A6" w:rsidRDefault="009825C5" w:rsidP="0096180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V</w:t>
            </w:r>
            <w:proofErr w:type="spellEnd"/>
          </w:p>
        </w:tc>
        <w:tc>
          <w:tcPr>
            <w:tcW w:w="5480" w:type="dxa"/>
            <w:noWrap/>
            <w:hideMark/>
          </w:tcPr>
          <w:p w:rsidR="009825C5" w:rsidRPr="004577A6" w:rsidRDefault="009825C5" w:rsidP="0096180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aysian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escence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V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‘Ca. P. </w:t>
            </w:r>
            <w:proofErr w:type="spellStart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num</w:t>
            </w:r>
            <w:proofErr w:type="spellEnd"/>
            <w:r w:rsidRPr="004577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</w:p>
        </w:tc>
      </w:tr>
    </w:tbl>
    <w:p w:rsidR="009825C5" w:rsidRPr="002A7216" w:rsidRDefault="009825C5" w:rsidP="009825C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9825C5" w:rsidRPr="002A7216" w:rsidRDefault="009825C5" w:rsidP="009825C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9825C5" w:rsidRPr="002A7216" w:rsidRDefault="009825C5" w:rsidP="009825C5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9825C5" w:rsidRDefault="009825C5" w:rsidP="009825C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825C5" w:rsidRDefault="009825C5" w:rsidP="009825C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9825C5" w:rsidRPr="002A7216" w:rsidRDefault="009825C5" w:rsidP="009825C5">
      <w:pPr>
        <w:bidi w:val="0"/>
        <w:rPr>
          <w:rFonts w:asciiTheme="majorBidi" w:eastAsia="Times New Roman" w:hAnsiTheme="majorBidi" w:cstheme="majorBidi"/>
          <w:sz w:val="24"/>
          <w:szCs w:val="24"/>
          <w:lang w:bidi="ar-OM"/>
        </w:rPr>
      </w:pPr>
      <w:r w:rsidRPr="0000016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:</w:t>
      </w:r>
      <w:r w:rsidRPr="002A7216">
        <w:rPr>
          <w:rFonts w:asciiTheme="majorBidi" w:hAnsiTheme="majorBidi" w:cstheme="majorBidi"/>
          <w:sz w:val="24"/>
          <w:szCs w:val="24"/>
        </w:rPr>
        <w:t xml:space="preserve">  Phytoplasma</w:t>
      </w:r>
      <w:r w:rsidRPr="002A721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16S </w:t>
      </w:r>
      <w:proofErr w:type="spellStart"/>
      <w:r w:rsidRPr="002A7216">
        <w:rPr>
          <w:rFonts w:asciiTheme="majorBidi" w:eastAsia="Times New Roman" w:hAnsiTheme="majorBidi" w:cstheme="majorBidi"/>
          <w:color w:val="000000"/>
          <w:sz w:val="24"/>
          <w:szCs w:val="24"/>
        </w:rPr>
        <w:t>rRNA</w:t>
      </w:r>
      <w:proofErr w:type="spellEnd"/>
      <w:r w:rsidRPr="002A7216">
        <w:rPr>
          <w:rFonts w:asciiTheme="majorBidi" w:eastAsia="Times New Roman" w:hAnsiTheme="majorBidi" w:cstheme="majorBidi"/>
          <w:color w:val="000000"/>
          <w:sz w:val="24"/>
          <w:szCs w:val="24"/>
        </w:rPr>
        <w:t>,</w:t>
      </w:r>
      <w:r w:rsidRPr="002A721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A7216">
        <w:rPr>
          <w:rFonts w:asciiTheme="majorBidi" w:eastAsia="Times New Roman" w:hAnsiTheme="majorBidi" w:cstheme="majorBidi"/>
          <w:i/>
          <w:iCs/>
          <w:sz w:val="24"/>
          <w:szCs w:val="24"/>
        </w:rPr>
        <w:t>tuf</w:t>
      </w:r>
      <w:proofErr w:type="spellEnd"/>
      <w:r w:rsidRPr="002A7216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, </w:t>
      </w:r>
      <w:proofErr w:type="spellStart"/>
      <w:r w:rsidRPr="002A7216">
        <w:rPr>
          <w:rFonts w:asciiTheme="majorBidi" w:eastAsia="Times New Roman" w:hAnsiTheme="majorBidi" w:cstheme="majorBidi"/>
          <w:i/>
          <w:iCs/>
          <w:sz w:val="24"/>
          <w:szCs w:val="24"/>
        </w:rPr>
        <w:t>secA</w:t>
      </w:r>
      <w:proofErr w:type="spellEnd"/>
      <w:r w:rsidRPr="002A7216">
        <w:rPr>
          <w:rFonts w:asciiTheme="majorBidi" w:eastAsia="Times New Roman" w:hAnsiTheme="majorBidi" w:cstheme="majorBidi"/>
          <w:i/>
          <w:iCs/>
          <w:sz w:val="24"/>
          <w:szCs w:val="24"/>
        </w:rPr>
        <w:t>,</w:t>
      </w:r>
      <w:r w:rsidRPr="002A7216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w:r w:rsidRPr="002A7216">
        <w:rPr>
          <w:rFonts w:asciiTheme="majorBidi" w:eastAsia="Times New Roman" w:hAnsiTheme="majorBidi" w:cstheme="majorBidi"/>
          <w:i/>
          <w:iCs/>
          <w:sz w:val="24"/>
          <w:szCs w:val="24"/>
        </w:rPr>
        <w:t>imp</w:t>
      </w:r>
      <w:r w:rsidRPr="002A7216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2A7216">
        <w:rPr>
          <w:rFonts w:asciiTheme="majorBidi" w:hAnsiTheme="majorBidi" w:cstheme="majorBidi"/>
          <w:sz w:val="24"/>
          <w:szCs w:val="24"/>
        </w:rPr>
        <w:t>genes sequences used</w:t>
      </w:r>
      <w:r w:rsidRPr="002A7216">
        <w:rPr>
          <w:rFonts w:asciiTheme="majorBidi" w:eastAsia="Times New Roman" w:hAnsiTheme="majorBidi" w:cstheme="majorBidi"/>
          <w:sz w:val="24"/>
          <w:szCs w:val="24"/>
        </w:rPr>
        <w:t xml:space="preserve"> for phylogenetic analysis</w:t>
      </w:r>
      <w:r w:rsidRPr="002A7216">
        <w:rPr>
          <w:rFonts w:asciiTheme="majorBidi" w:hAnsiTheme="majorBidi" w:cstheme="majorBidi"/>
          <w:sz w:val="24"/>
          <w:szCs w:val="24"/>
        </w:rPr>
        <w:t>, obtained from GenBank</w:t>
      </w:r>
    </w:p>
    <w:p w:rsidR="009825C5" w:rsidRPr="002A7216" w:rsidRDefault="009825C5" w:rsidP="009825C5">
      <w:pPr>
        <w:bidi w:val="0"/>
        <w:rPr>
          <w:rFonts w:asciiTheme="majorBidi" w:eastAsia="Times New Roman" w:hAnsiTheme="majorBidi" w:cstheme="majorBidi"/>
          <w:sz w:val="24"/>
          <w:szCs w:val="24"/>
          <w:lang w:bidi="ar-OM"/>
        </w:rPr>
      </w:pPr>
    </w:p>
    <w:tbl>
      <w:tblPr>
        <w:tblW w:w="13606" w:type="dxa"/>
        <w:tblInd w:w="93" w:type="dxa"/>
        <w:tblLook w:val="04A0" w:firstRow="1" w:lastRow="0" w:firstColumn="1" w:lastColumn="0" w:noHBand="0" w:noVBand="1"/>
      </w:tblPr>
      <w:tblGrid>
        <w:gridCol w:w="4668"/>
        <w:gridCol w:w="1272"/>
        <w:gridCol w:w="1625"/>
        <w:gridCol w:w="1616"/>
        <w:gridCol w:w="1616"/>
        <w:gridCol w:w="1616"/>
        <w:gridCol w:w="1616"/>
      </w:tblGrid>
      <w:tr w:rsidR="009825C5" w:rsidRPr="002A7216" w:rsidTr="009825C5">
        <w:trPr>
          <w:trHeight w:val="620"/>
        </w:trPr>
        <w:tc>
          <w:tcPr>
            <w:tcW w:w="4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hytoplasma strain Phytoplasma 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6Sr Group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604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ccession number</w:t>
            </w:r>
          </w:p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825C5" w:rsidRPr="002A7216" w:rsidTr="009825C5">
        <w:trPr>
          <w:trHeight w:val="620"/>
        </w:trPr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RNA</w:t>
            </w:r>
            <w:proofErr w:type="spellEnd"/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 * 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green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tuf</w:t>
            </w:r>
            <w:proofErr w:type="spellEnd"/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secA</w:t>
            </w:r>
            <w:proofErr w:type="spellEnd"/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 xml:space="preserve">imp </w:t>
            </w:r>
            <w:r w:rsidRPr="002A7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hrysanthemum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RY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Y26521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40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09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214179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ew Jersey aster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J-A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M590622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6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469011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aryland aster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Y-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F322644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0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469008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ter yellows AY-J 2412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Y-J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M590616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1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2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469007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lover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llody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-C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V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Y265217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4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rrot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-C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M448473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26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nut witches’ broom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nWB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I:471234556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I:47123455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I:47123455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I:471234556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itches’ broom disease of lime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BD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F186828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76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7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745272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aba bean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llody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-C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BP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62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imula blue yellow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-C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BY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68438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29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1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745278 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mato big bud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-D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BB-KG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08173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5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745285 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weet potato little leaf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L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289193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green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raft Genome 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aft Genome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aft Genome 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chri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choide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llody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-E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P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Y16393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4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3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each X disease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X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Q589202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1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U247985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 disease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Q589203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33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lum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ptonecrosi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NI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68444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3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7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oldenrod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D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RI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GU004372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32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pirea stunt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E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I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Q589206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8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29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ccinium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itches’ broom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F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Q589201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6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3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ilkweed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II-F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W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Q589200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06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0203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lm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Y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Y197655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2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3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J402359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Jujube witches’ broom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WB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Y197661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03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36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bu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tunt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-E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u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Y197648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1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43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lover proliferation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I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P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Y390261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3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4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haranthu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llody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VI-C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P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93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pple proliferation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U469464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2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47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BI70451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lum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ptonecrosi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Np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68450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35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4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F400587</w:t>
            </w: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 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apier grass stunt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I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GS-B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68440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49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53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469012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rom unknown insect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II-A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68436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2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5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ustralian grapevine yellows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XII-B 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Y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C_010544 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5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KJ46205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95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rmudagras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hite leaf ‘Ca. P.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nodonti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’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IV-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J550984</w:t>
            </w: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JQ82426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J46206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olbur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‘Ca. P. solani’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II-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OL1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79767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uriname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irescence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V-A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V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82423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hamnus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thartica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tunt -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X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hCa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82420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tton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yllody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I-F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P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82420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80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”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lavescence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orée</w:t>
            </w:r>
            <w:proofErr w:type="spellEnd"/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” - FD-C Serbia 86/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-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D-C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82429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95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xos yellows -NAXO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X-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XO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82424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9825C5" w:rsidRPr="002A7216" w:rsidTr="009825C5">
        <w:trPr>
          <w:trHeight w:val="295"/>
        </w:trPr>
        <w:tc>
          <w:tcPr>
            <w:tcW w:w="4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ar decline - PD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-C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Q82424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5C5" w:rsidRPr="002A7216" w:rsidRDefault="009825C5" w:rsidP="0096180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A7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9825C5" w:rsidRPr="002A7216" w:rsidRDefault="009825C5" w:rsidP="009825C5">
      <w:pPr>
        <w:bidi w:val="0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9825C5" w:rsidRPr="002A7216" w:rsidRDefault="009825C5" w:rsidP="009825C5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  <w:lang w:bidi="ar-OM"/>
        </w:rPr>
      </w:pPr>
      <w:r w:rsidRPr="002A721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*The Gene bank accession strains of the 16S </w:t>
      </w:r>
      <w:proofErr w:type="spellStart"/>
      <w:r w:rsidRPr="002A721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rRNA</w:t>
      </w:r>
      <w:proofErr w:type="spellEnd"/>
      <w:r w:rsidRPr="002A721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gene </w:t>
      </w:r>
      <w:proofErr w:type="gramStart"/>
      <w:r w:rsidRPr="002A721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s used</w:t>
      </w:r>
      <w:proofErr w:type="gramEnd"/>
      <w:r w:rsidRPr="002A721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in the </w:t>
      </w:r>
      <w:r w:rsidRPr="002A7216">
        <w:rPr>
          <w:rFonts w:asciiTheme="majorBidi" w:eastAsia="Times New Roman" w:hAnsiTheme="majorBidi" w:cstheme="majorBidi"/>
          <w:b/>
          <w:bCs/>
          <w:sz w:val="24"/>
          <w:szCs w:val="24"/>
        </w:rPr>
        <w:t>combined phylogenetic tree only.</w:t>
      </w:r>
    </w:p>
    <w:p w:rsidR="009825C5" w:rsidRPr="002A7216" w:rsidRDefault="009825C5" w:rsidP="009825C5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  <w:lang w:bidi="ar-OM"/>
        </w:rPr>
      </w:pPr>
      <w:r w:rsidRPr="002A7216">
        <w:rPr>
          <w:rFonts w:asciiTheme="majorBidi" w:eastAsia="Times New Roman" w:hAnsiTheme="majorBidi" w:cstheme="majorBidi"/>
          <w:b/>
          <w:bCs/>
          <w:sz w:val="24"/>
          <w:szCs w:val="24"/>
          <w:lang w:bidi="ar-OM"/>
        </w:rPr>
        <w:br w:type="page"/>
      </w:r>
    </w:p>
    <w:p w:rsidR="00573975" w:rsidRPr="009825C5" w:rsidRDefault="00573975"/>
    <w:sectPr w:rsidR="00573975" w:rsidRPr="009825C5" w:rsidSect="00982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5C5"/>
    <w:rsid w:val="00127085"/>
    <w:rsid w:val="00573975"/>
    <w:rsid w:val="0098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2300"/>
  <w15:chartTrackingRefBased/>
  <w15:docId w15:val="{2A0E900D-AA05-45CB-ACF1-21C320B5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5C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9825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50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-Sadi</dc:creator>
  <cp:keywords/>
  <dc:description/>
  <cp:lastModifiedBy>Abdullah Al-Sadi</cp:lastModifiedBy>
  <cp:revision>1</cp:revision>
  <dcterms:created xsi:type="dcterms:W3CDTF">2017-11-16T06:51:00Z</dcterms:created>
  <dcterms:modified xsi:type="dcterms:W3CDTF">2017-11-16T06:53:00Z</dcterms:modified>
</cp:coreProperties>
</file>